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34B" w:rsidRDefault="00337CAB" w:rsidP="0010143A">
      <w:pPr>
        <w:spacing w:after="0"/>
        <w:ind w:right="-1560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337CAB">
        <w:rPr>
          <w:rFonts w:ascii="Arial" w:hAnsi="Arial" w:cs="Arial"/>
          <w:sz w:val="24"/>
          <w:szCs w:val="24"/>
          <w:lang w:val="en-US"/>
        </w:rPr>
        <w:t>Supp</w:t>
      </w:r>
      <w:r w:rsidR="00494E4C">
        <w:rPr>
          <w:rFonts w:ascii="Arial" w:hAnsi="Arial" w:cs="Arial"/>
          <w:sz w:val="24"/>
          <w:szCs w:val="24"/>
          <w:lang w:val="en-US"/>
        </w:rPr>
        <w:t>lementary Table 1</w:t>
      </w:r>
      <w:r>
        <w:rPr>
          <w:rFonts w:ascii="Arial" w:hAnsi="Arial" w:cs="Arial"/>
          <w:sz w:val="24"/>
          <w:szCs w:val="24"/>
          <w:lang w:val="en-US"/>
        </w:rPr>
        <w:t>: Taxonomic classification</w:t>
      </w:r>
      <w:r w:rsidR="0010143A">
        <w:rPr>
          <w:rFonts w:ascii="Arial" w:hAnsi="Arial" w:cs="Arial"/>
          <w:sz w:val="24"/>
          <w:szCs w:val="24"/>
          <w:lang w:val="en-US"/>
        </w:rPr>
        <w:t xml:space="preserve"> of the 79 morphologically</w:t>
      </w:r>
      <w:r w:rsidR="0010143A" w:rsidRPr="001D5469">
        <w:rPr>
          <w:rFonts w:ascii="Arial" w:hAnsi="Arial" w:cs="Arial"/>
          <w:sz w:val="24"/>
          <w:szCs w:val="24"/>
          <w:lang w:val="en-US"/>
        </w:rPr>
        <w:t xml:space="preserve"> identified freshwater fish species from </w:t>
      </w:r>
      <w:r w:rsidR="00D068AE">
        <w:rPr>
          <w:rFonts w:ascii="Arial" w:hAnsi="Arial" w:cs="Arial"/>
          <w:sz w:val="24"/>
          <w:szCs w:val="24"/>
          <w:lang w:val="en-US"/>
        </w:rPr>
        <w:t xml:space="preserve">the </w:t>
      </w:r>
      <w:r w:rsidR="0010143A" w:rsidRPr="001D5469">
        <w:rPr>
          <w:rFonts w:ascii="Arial" w:hAnsi="Arial" w:cs="Arial"/>
          <w:sz w:val="24"/>
          <w:szCs w:val="24"/>
          <w:lang w:val="en-US"/>
        </w:rPr>
        <w:t>Lower Paraná River in Argentina.</w:t>
      </w:r>
    </w:p>
    <w:p w:rsidR="00337CAB" w:rsidRDefault="00337CAB" w:rsidP="00337CAB">
      <w:pPr>
        <w:spacing w:after="0"/>
        <w:ind w:right="-143"/>
        <w:rPr>
          <w:rFonts w:ascii="Arial" w:hAnsi="Arial" w:cs="Arial"/>
          <w:sz w:val="24"/>
          <w:szCs w:val="24"/>
          <w:lang w:val="en-US"/>
        </w:rPr>
      </w:pPr>
    </w:p>
    <w:tbl>
      <w:tblPr>
        <w:tblW w:w="868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620"/>
        <w:gridCol w:w="1960"/>
        <w:gridCol w:w="2080"/>
        <w:gridCol w:w="3020"/>
      </w:tblGrid>
      <w:tr w:rsidR="00337CAB" w:rsidRPr="00337CAB" w:rsidTr="00337CAB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  <w:proofErr w:type="spellStart"/>
            <w:r w:rsidRPr="00337CAB">
              <w:rPr>
                <w:lang w:val="es-AR" w:eastAsia="es-AR"/>
              </w:rPr>
              <w:t>Clas</w:t>
            </w:r>
            <w:r w:rsidR="001D24F4">
              <w:rPr>
                <w:lang w:val="es-AR" w:eastAsia="es-AR"/>
              </w:rPr>
              <w:t>s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Orde</w:t>
            </w:r>
            <w:r w:rsidR="001D24F4">
              <w:rPr>
                <w:color w:val="000000"/>
                <w:lang w:val="es-AR" w:eastAsia="es-AR"/>
              </w:rPr>
              <w:t>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Famil</w:t>
            </w:r>
            <w:r w:rsidR="001D24F4">
              <w:rPr>
                <w:color w:val="000000"/>
                <w:lang w:val="es-AR" w:eastAsia="es-AR"/>
              </w:rPr>
              <w:t>y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1D24F4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proofErr w:type="spellStart"/>
            <w:r>
              <w:rPr>
                <w:color w:val="000000"/>
                <w:lang w:val="es-AR" w:eastAsia="es-AR"/>
              </w:rPr>
              <w:t>Species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  <w:proofErr w:type="spellStart"/>
            <w:r w:rsidRPr="00337CAB">
              <w:rPr>
                <w:lang w:val="es-AR" w:eastAsia="es-AR"/>
              </w:rPr>
              <w:t>Chondrichthyes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Myliobatiform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Potamotrygonida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otamotrygon motoro</w:t>
            </w:r>
          </w:p>
        </w:tc>
      </w:tr>
      <w:tr w:rsidR="00337CAB" w:rsidRPr="00337CAB" w:rsidTr="00337CAB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  <w:r w:rsidRPr="00337CAB">
              <w:rPr>
                <w:lang w:val="es-AR" w:eastAsia="es-AR"/>
              </w:rPr>
              <w:t>Osteichthyes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lupeiform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lupe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Ramnogaster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melanostoma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proofErr w:type="spellStart"/>
            <w:r w:rsidRPr="00337CAB">
              <w:rPr>
                <w:color w:val="000000"/>
                <w:lang w:val="es-AR" w:eastAsia="es-AR"/>
              </w:rPr>
              <w:t>Engraulidida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Lycengraulis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grossidens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proofErr w:type="spellStart"/>
            <w:r w:rsidRPr="00337CAB">
              <w:rPr>
                <w:color w:val="000000"/>
                <w:lang w:val="es-AR" w:eastAsia="es-AR"/>
              </w:rPr>
              <w:t>Pristigasterida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ellona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flavipinnis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proofErr w:type="spellStart"/>
            <w:r w:rsidRPr="00337CAB">
              <w:rPr>
                <w:color w:val="000000"/>
                <w:lang w:val="es-AR" w:eastAsia="es-AR"/>
              </w:rPr>
              <w:t>Characiforme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proofErr w:type="spellStart"/>
            <w:r w:rsidRPr="00337CAB">
              <w:rPr>
                <w:color w:val="000000"/>
                <w:lang w:val="es-AR" w:eastAsia="es-AR"/>
              </w:rPr>
              <w:t>Parodontida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pareiodon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ffinis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proofErr w:type="spellStart"/>
            <w:r w:rsidRPr="00337CAB">
              <w:rPr>
                <w:color w:val="000000"/>
                <w:lang w:val="es-AR" w:eastAsia="es-AR"/>
              </w:rPr>
              <w:t>Curimatida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Steindachnerina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brevipinna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yphocharax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latanus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proofErr w:type="spellStart"/>
            <w:r w:rsidRPr="00337CAB">
              <w:rPr>
                <w:color w:val="000000"/>
                <w:lang w:val="es-AR" w:eastAsia="es-AR"/>
              </w:rPr>
              <w:t>Prochilodontida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rochilodus line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Anostom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Schizodon platae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Leporinus obtusiden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renuch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haracidium rachovi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haracidium zebr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Gasteropelec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Thoracocharax stell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harac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styanax gr.fasci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styanax asuncionens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Bryconamericus iheringi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Hypressobrycon luetken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Oligosarcus jenynsi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Salminus brasiliens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Triportheus nematur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Serrasalmus margin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ygocentrus natterer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Mylossoma durivente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phyocharax anisits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harax stenopter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ynopotamus argente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Galeocharax humeral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heirodon interrup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Serrapinus piab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Odontostilbe pequir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Brycon orbignyan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Brycon cf. hilari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 xml:space="preserve"> Acestrorhynch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cestrorhynchus pantaneiro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ynodont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Rhaphiodon vulpin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Erythrin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Hoplias malabaric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 xml:space="preserve"> Lebiasin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yrrhulina austral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Siluriform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Aspredin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Xyliphius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sp.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Trichomycter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arastegophilus macul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allichthy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orydoras pale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Hoplosternum littorale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Loricari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Hypoptopoma inexpectatum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Hisonotus maculipinn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Otocinclus arnold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Rineloricaria parv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seudohemiodon laticep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Hypostomus commerson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terygoplicthys anisits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Pimelod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Iheringichthys labros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arapimelodus valencienn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imelodella gracil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imelodus albican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imelodus macul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2B5334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inirampus pirin</w:t>
            </w:r>
            <w:r w:rsidR="00337CAB"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mpu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Luciopimelodus pat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Megalonema argentinum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seudoplatystoma corruscan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Sorubim lim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Rhamdia quelen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Pseudopimelod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seudopimelodus mangur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 xml:space="preserve"> Dorad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terodoras granulos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Oxydoras kner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Rhinodoras dorbigny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Auchenipter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geneiosus inerm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geneiosus militar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Auchenipterus nigripinn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Trachelyopterus gale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Gymnotiform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Gymnot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E93770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Gymnotus</w:t>
            </w:r>
            <w:proofErr w:type="spellEnd"/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="00E93770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inaequilabiatus</w:t>
            </w:r>
            <w:proofErr w:type="spellEnd"/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Sternopyg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Eigenmannia trilineat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Atheriniforme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Atherinops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Odontesthes perugiae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Odontesthes bonariens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yprinodontiform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Anablep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Jenynsia multidentat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Poecil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nesterodon decemmaculatu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nesterodon cf. radda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Perciformes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ichl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renicichla vittat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renicichla cf. lepidota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Gymnogeophagus balzani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 xml:space="preserve"> Sciaen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Pachyurus bonariensis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Pleuronectiform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Achiri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</w:pPr>
            <w:r w:rsidRPr="00337CAB">
              <w:rPr>
                <w:rFonts w:ascii="Arial" w:hAnsi="Arial" w:cs="Arial"/>
                <w:i/>
                <w:iCs/>
                <w:sz w:val="20"/>
                <w:szCs w:val="20"/>
                <w:lang w:val="es-AR" w:eastAsia="es-AR"/>
              </w:rPr>
              <w:t>Catathyridium jenynsii</w:t>
            </w:r>
          </w:p>
        </w:tc>
      </w:tr>
      <w:tr w:rsidR="00337CAB" w:rsidRPr="00337CAB" w:rsidTr="00337CAB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lang w:val="es-AR" w:eastAsia="es-A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ypriniform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7CAB" w:rsidRPr="00337CAB" w:rsidRDefault="00337CAB" w:rsidP="00337CAB">
            <w:pPr>
              <w:spacing w:after="0" w:line="240" w:lineRule="auto"/>
              <w:rPr>
                <w:color w:val="000000"/>
                <w:lang w:val="es-AR" w:eastAsia="es-AR"/>
              </w:rPr>
            </w:pPr>
            <w:r w:rsidRPr="00337CAB">
              <w:rPr>
                <w:color w:val="000000"/>
                <w:lang w:val="es-AR" w:eastAsia="es-AR"/>
              </w:rPr>
              <w:t>Cyprini</w:t>
            </w:r>
            <w:r w:rsidR="002151E1">
              <w:rPr>
                <w:color w:val="000000"/>
                <w:lang w:val="es-AR" w:eastAsia="es-AR"/>
              </w:rPr>
              <w:t>da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CAB" w:rsidRPr="002151E1" w:rsidRDefault="00337CAB" w:rsidP="00337CAB">
            <w:pPr>
              <w:spacing w:after="0" w:line="240" w:lineRule="auto"/>
              <w:rPr>
                <w:i/>
                <w:color w:val="000000"/>
                <w:lang w:val="es-AR" w:eastAsia="es-AR"/>
              </w:rPr>
            </w:pPr>
            <w:r w:rsidRPr="002151E1">
              <w:rPr>
                <w:i/>
                <w:color w:val="000000"/>
                <w:lang w:val="es-AR" w:eastAsia="es-AR"/>
              </w:rPr>
              <w:t>Cyprinus carpio</w:t>
            </w:r>
          </w:p>
        </w:tc>
      </w:tr>
    </w:tbl>
    <w:p w:rsidR="00337CAB" w:rsidRPr="00337CAB" w:rsidRDefault="00337CAB" w:rsidP="00337CAB">
      <w:pPr>
        <w:spacing w:after="0"/>
        <w:ind w:right="-143"/>
        <w:rPr>
          <w:rFonts w:ascii="Arial" w:hAnsi="Arial" w:cs="Arial"/>
          <w:sz w:val="24"/>
          <w:szCs w:val="24"/>
          <w:lang w:val="en-US"/>
        </w:rPr>
      </w:pPr>
    </w:p>
    <w:sectPr w:rsidR="00337CAB" w:rsidRPr="00337CAB" w:rsidSect="00376412">
      <w:pgSz w:w="12240" w:h="15840"/>
      <w:pgMar w:top="1417" w:right="3735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D434B"/>
    <w:rsid w:val="00006087"/>
    <w:rsid w:val="00071402"/>
    <w:rsid w:val="000D7BFC"/>
    <w:rsid w:val="0010143A"/>
    <w:rsid w:val="00171EED"/>
    <w:rsid w:val="00190AC3"/>
    <w:rsid w:val="001D24F4"/>
    <w:rsid w:val="002151E1"/>
    <w:rsid w:val="00221276"/>
    <w:rsid w:val="002B5334"/>
    <w:rsid w:val="00334453"/>
    <w:rsid w:val="00337CAB"/>
    <w:rsid w:val="00376412"/>
    <w:rsid w:val="00385295"/>
    <w:rsid w:val="00494E4C"/>
    <w:rsid w:val="00511C9D"/>
    <w:rsid w:val="0052263C"/>
    <w:rsid w:val="00583E21"/>
    <w:rsid w:val="005F3FD7"/>
    <w:rsid w:val="006469DC"/>
    <w:rsid w:val="00653418"/>
    <w:rsid w:val="00842210"/>
    <w:rsid w:val="008D434B"/>
    <w:rsid w:val="009C0C9A"/>
    <w:rsid w:val="009C5AD9"/>
    <w:rsid w:val="00A34319"/>
    <w:rsid w:val="00A52291"/>
    <w:rsid w:val="00CC1942"/>
    <w:rsid w:val="00D068AE"/>
    <w:rsid w:val="00DE3437"/>
    <w:rsid w:val="00E93770"/>
    <w:rsid w:val="00F942EE"/>
    <w:rsid w:val="00FB00BA"/>
    <w:rsid w:val="00FF08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34B"/>
    <w:rPr>
      <w:rFonts w:ascii="Calibri" w:eastAsia="Times New Roman" w:hAnsi="Calibri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D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434B"/>
    <w:rPr>
      <w:rFonts w:ascii="Tahoma" w:eastAsia="Times New Roman" w:hAnsi="Tahoma" w:cs="Tahoma"/>
      <w:sz w:val="16"/>
      <w:szCs w:val="16"/>
      <w:lang w:val="es-MX" w:eastAsia="es-MX"/>
    </w:rPr>
  </w:style>
  <w:style w:type="table" w:styleId="Tablaconcuadrcula">
    <w:name w:val="Table Grid"/>
    <w:basedOn w:val="Tablanormal"/>
    <w:uiPriority w:val="59"/>
    <w:rsid w:val="00511C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11C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1C9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1C9D"/>
    <w:rPr>
      <w:rFonts w:ascii="Calibri" w:eastAsia="Times New Roman" w:hAnsi="Calibri" w:cs="Times New Roman"/>
      <w:sz w:val="20"/>
      <w:szCs w:val="20"/>
      <w:lang w:val="es-MX"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6534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34B"/>
    <w:rPr>
      <w:rFonts w:ascii="Calibri" w:eastAsia="Times New Roman" w:hAnsi="Calibri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D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434B"/>
    <w:rPr>
      <w:rFonts w:ascii="Tahoma" w:eastAsia="Times New Roman" w:hAnsi="Tahoma" w:cs="Tahoma"/>
      <w:sz w:val="16"/>
      <w:szCs w:val="16"/>
      <w:lang w:val="es-MX" w:eastAsia="es-MX"/>
    </w:rPr>
  </w:style>
  <w:style w:type="table" w:styleId="Tablaconcuadrcula">
    <w:name w:val="Table Grid"/>
    <w:basedOn w:val="Tablanormal"/>
    <w:uiPriority w:val="59"/>
    <w:rsid w:val="00511C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11C9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11C9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1C9D"/>
    <w:rPr>
      <w:rFonts w:ascii="Calibri" w:eastAsia="Times New Roman" w:hAnsi="Calibri" w:cs="Times New Roman"/>
      <w:sz w:val="20"/>
      <w:szCs w:val="20"/>
      <w:lang w:val="es-MX"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6534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9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3E3A0E-784F-4DC3-81E6-A6E910808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6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Usuario</cp:lastModifiedBy>
  <cp:revision>3</cp:revision>
  <cp:lastPrinted>2016-05-24T17:40:00Z</cp:lastPrinted>
  <dcterms:created xsi:type="dcterms:W3CDTF">2016-05-27T14:12:00Z</dcterms:created>
  <dcterms:modified xsi:type="dcterms:W3CDTF">2016-05-27T14:42:00Z</dcterms:modified>
</cp:coreProperties>
</file>